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4F88B4" w14:textId="77777777" w:rsidR="008B7618" w:rsidRPr="00BF3BAC" w:rsidRDefault="008B7618" w:rsidP="008B7618">
      <w:pPr>
        <w:rPr>
          <w:rFonts w:ascii="Yu Mincho" w:eastAsia="Yu Mincho" w:hAnsi="Yu Mincho" w:cs="Times New Roman"/>
        </w:rPr>
      </w:pPr>
      <w:r w:rsidRPr="00BF3BAC">
        <w:rPr>
          <w:rFonts w:ascii="Yu Mincho" w:eastAsia="Yu Mincho" w:hAnsi="Yu Mincho" w:cs="Times New Roman"/>
          <w:noProof/>
        </w:rPr>
        <w:drawing>
          <wp:inline distT="0" distB="0" distL="0" distR="0" wp14:anchorId="2F312B99" wp14:editId="0C625E1C">
            <wp:extent cx="5400040" cy="3524250"/>
            <wp:effectExtent l="0" t="0" r="0" b="0"/>
            <wp:docPr id="3" name="図 3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&#10;&#10;自動的に生成された説明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C25CD" w14:textId="77777777" w:rsidR="008B7618" w:rsidRPr="00BF3BAC" w:rsidRDefault="008B7618" w:rsidP="008B7618">
      <w:pPr>
        <w:rPr>
          <w:rFonts w:ascii="Yu Mincho" w:eastAsia="Yu Mincho" w:hAnsi="Yu Mincho" w:cs="Times New Roman"/>
        </w:rPr>
      </w:pPr>
    </w:p>
    <w:p w14:paraId="0082FD19" w14:textId="77777777" w:rsidR="008B7618" w:rsidRPr="00BF3BAC" w:rsidRDefault="008B7618" w:rsidP="008B7618">
      <w:pPr>
        <w:jc w:val="left"/>
        <w:rPr>
          <w:rFonts w:ascii="Calibri" w:eastAsia="Yu Mincho" w:hAnsi="Calibri" w:cs="Calibri"/>
        </w:rPr>
      </w:pPr>
      <w:r w:rsidRPr="00BF3BAC">
        <w:rPr>
          <w:rFonts w:ascii="Calibri" w:eastAsia="Yu Mincho" w:hAnsi="Calibri" w:cs="Calibri"/>
        </w:rPr>
        <w:t>Appendix S</w:t>
      </w:r>
      <w:r w:rsidRPr="00BF3BAC">
        <w:rPr>
          <w:rFonts w:ascii="Calibri" w:eastAsia="Yu Mincho" w:hAnsi="Calibri" w:cs="Calibri"/>
          <w:color w:val="000000"/>
        </w:rPr>
        <w:t>1</w:t>
      </w:r>
      <w:r w:rsidRPr="00BF3BAC">
        <w:rPr>
          <w:rFonts w:ascii="Calibri" w:eastAsia="Yu Mincho" w:hAnsi="Calibri" w:cs="Calibri"/>
        </w:rPr>
        <w:t xml:space="preserve"> New confirmed daily COVID-19 cases in Japan until December 30, 2022.</w:t>
      </w:r>
    </w:p>
    <w:p w14:paraId="3C345078" w14:textId="77777777" w:rsidR="008B7618" w:rsidRPr="00BF3BAC" w:rsidRDefault="008B7618" w:rsidP="008B7618">
      <w:pPr>
        <w:jc w:val="left"/>
        <w:rPr>
          <w:rFonts w:ascii="Calibri" w:eastAsia="Yu Mincho" w:hAnsi="Calibri" w:cs="Calibri"/>
        </w:rPr>
      </w:pPr>
    </w:p>
    <w:p w14:paraId="3DFFE1C3" w14:textId="010AD535" w:rsidR="008B7618" w:rsidRPr="00BF3BAC" w:rsidRDefault="008B7618" w:rsidP="008B7618">
      <w:pPr>
        <w:jc w:val="left"/>
        <w:rPr>
          <w:rFonts w:ascii="Calibri" w:eastAsia="Yu Mincho" w:hAnsi="Calibri" w:cs="Calibri"/>
        </w:rPr>
      </w:pPr>
      <w:r w:rsidRPr="00BF3BAC">
        <w:rPr>
          <w:rFonts w:ascii="Calibri" w:eastAsia="Yu Mincho" w:hAnsi="Calibri" w:cs="Calibri"/>
        </w:rPr>
        <w:t>Figure was created by citing information from Our World in Dat</w:t>
      </w:r>
      <w:r>
        <w:rPr>
          <w:rFonts w:ascii="Calibri" w:eastAsia="Yu Mincho" w:hAnsi="Calibri" w:cs="Calibri"/>
        </w:rPr>
        <w:t>a</w:t>
      </w:r>
    </w:p>
    <w:p w14:paraId="1C84D6CD" w14:textId="77777777" w:rsidR="008B7618" w:rsidRPr="00BF3BAC" w:rsidRDefault="008B7618" w:rsidP="008B7618">
      <w:pPr>
        <w:jc w:val="left"/>
        <w:rPr>
          <w:rFonts w:ascii="Yu Mincho" w:eastAsia="Yu Mincho" w:hAnsi="Yu Mincho" w:cs="Times New Roman"/>
        </w:rPr>
      </w:pPr>
      <w:r w:rsidRPr="00BF3BAC">
        <w:rPr>
          <w:rFonts w:ascii="Calibri" w:eastAsia="Yu Mincho" w:hAnsi="Calibri" w:cs="Calibri"/>
        </w:rPr>
        <w:t>(https://ourworldindata.org/)</w:t>
      </w:r>
    </w:p>
    <w:p w14:paraId="662B6CD1" w14:textId="77777777" w:rsidR="008D0FFA" w:rsidRDefault="008D0FFA"/>
    <w:sectPr w:rsidR="008D0F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2NbAwMjM0sLA0MTZU0lEKTi0uzszPAykwrAUAM+wn+CwAAAA="/>
  </w:docVars>
  <w:rsids>
    <w:rsidRoot w:val="008B7618"/>
    <w:rsid w:val="0035126E"/>
    <w:rsid w:val="003F18DD"/>
    <w:rsid w:val="008B7618"/>
    <w:rsid w:val="008D0FFA"/>
    <w:rsid w:val="00982F52"/>
    <w:rsid w:val="00A2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FA3A2"/>
  <w15:chartTrackingRefBased/>
  <w15:docId w15:val="{792CC7D0-4562-41B9-B90C-5D96307B7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618"/>
    <w:pPr>
      <w:widowControl w:val="0"/>
      <w:spacing w:after="0" w:line="240" w:lineRule="auto"/>
      <w:jc w:val="both"/>
    </w:pPr>
    <w:rPr>
      <w:sz w:val="21"/>
      <w:szCs w:val="22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7618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Z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618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Z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618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Z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618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NZ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618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NZ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618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NZ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618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NZ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618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NZ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618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NZ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6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6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6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6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6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6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6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6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6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61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76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618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NZ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76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618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NZ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76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618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NZ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76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61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NZ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6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6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 Morse</dc:creator>
  <cp:keywords/>
  <dc:description/>
  <cp:lastModifiedBy>Zac Morse</cp:lastModifiedBy>
  <cp:revision>1</cp:revision>
  <dcterms:created xsi:type="dcterms:W3CDTF">2024-07-01T23:40:00Z</dcterms:created>
  <dcterms:modified xsi:type="dcterms:W3CDTF">2024-07-01T23:41:00Z</dcterms:modified>
</cp:coreProperties>
</file>